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S</w:t>
      </w:r>
      <w:r>
        <w:rPr>
          <w:lang w:val="en-US" w:eastAsia="zh-CN"/>
        </w:rPr>
        <w:t>2</w:t>
      </w:r>
      <w:r>
        <w:rPr/>
        <w:t xml:space="preserve"> Table. Sequence variations of 258 mtDNA haplotypes in 698 domestic cattles (</w:t>
      </w:r>
      <w:r>
        <w:rPr>
          <w:i/>
        </w:rPr>
        <w:t>Bos</w:t>
      </w:r>
      <w:r>
        <w:rPr>
          <w:b w:val="false"/>
          <w:bCs w:val="false"/>
          <w:i/>
        </w:rPr>
        <w:t xml:space="preserve"> </w:t>
      </w:r>
      <w:r>
        <w:rPr>
          <w:i/>
          <w:spacing w:val="-10"/>
        </w:rPr>
        <w:t>taurus</w:t>
      </w:r>
      <w:r>
        <w:rPr>
          <w:i/>
          <w:color w:val="000000"/>
          <w:spacing w:val="-10"/>
          <w:sz w:val="24"/>
        </w:rPr>
        <w:t xml:space="preserve"> </w:t>
      </w:r>
      <w:r>
        <w:rPr>
          <w:i/>
        </w:rPr>
        <w:t>taurus</w:t>
      </w:r>
      <w:r>
        <w:rPr/>
        <w:t>)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2000"/>
        <w:gridCol w:w="1131"/>
      </w:tblGrid>
      <w:tr>
        <w:trPr/>
        <w:tc>
          <w:tcPr>
            <w:tcW w:w="104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b/>
                <w:b/>
                <w:spacing w:val="-14"/>
                <w:szCs w:val="21"/>
              </w:rPr>
            </w:pPr>
            <w:r>
              <w:rPr>
                <w:rFonts w:cs="宋体" w:ascii="宋体" w:hAnsi="宋体"/>
                <w:b/>
                <w:spacing w:val="-14"/>
                <w:szCs w:val="21"/>
              </w:rPr>
              <w:t>Haplotype</w:t>
            </w:r>
          </w:p>
        </w:tc>
        <w:tc>
          <w:tcPr>
            <w:tcW w:w="1200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autoSpaceDE w:val="false"/>
              <w:spacing w:lineRule="exact" w:line="200"/>
              <w:jc w:val="left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16812334455556888891111111111111111111111111111111111111111122222222222222222222222222222222222222333333333333333333333333333333444</w:t>
            </w:r>
          </w:p>
          <w:p>
            <w:pPr>
              <w:pStyle w:val="Normal"/>
              <w:spacing w:lineRule="exact" w:line="200"/>
              <w:ind w:left="2278" w:hanging="2278"/>
              <w:rPr/>
            </w:pPr>
            <w:r>
              <w:rPr>
                <w:rFonts w:cs="宋体" w:ascii="宋体" w:hAnsi="宋体"/>
                <w:spacing w:val="-16"/>
                <w:szCs w:val="21"/>
              </w:rPr>
              <w:t xml:space="preserve"> </w:t>
            </w:r>
            <w:r>
              <w:rPr>
                <w:rFonts w:cs="宋体" w:ascii="宋体" w:hAnsi="宋体"/>
                <w:spacing w:val="-16"/>
                <w:szCs w:val="21"/>
              </w:rPr>
              <w:t xml:space="preserve">    </w:t>
            </w:r>
            <w:r>
              <w:rPr>
                <w:rFonts w:cs="宋体" w:ascii="宋体" w:hAnsi="宋体"/>
                <w:spacing w:val="-16"/>
                <w:szCs w:val="21"/>
              </w:rPr>
              <w:t>0071901792035620011123444444455555555666777777888888999900001111111222222333333444566678899999002222344444555667778899999999001</w:t>
            </w:r>
          </w:p>
          <w:p>
            <w:pPr>
              <w:pStyle w:val="Normal"/>
              <w:spacing w:lineRule="exact" w:line="200"/>
              <w:ind w:firstLine="1691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2634708045678901234569056012357012345012906780134579023458135679347101242634578165689145678257161450501236789080</w:t>
            </w:r>
          </w:p>
        </w:tc>
        <w:tc>
          <w:tcPr>
            <w:tcW w:w="1131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autoSpaceDE w:val="false"/>
              <w:spacing w:lineRule="exact" w:line="240"/>
              <w:jc w:val="center"/>
              <w:rPr>
                <w:rFonts w:ascii="宋体" w:hAnsi="宋体" w:cs="宋体"/>
                <w:b/>
                <w:b/>
                <w:spacing w:val="-14"/>
                <w:szCs w:val="21"/>
              </w:rPr>
            </w:pPr>
            <w:r>
              <w:rPr>
                <w:rFonts w:cs="宋体" w:ascii="宋体" w:hAnsi="宋体"/>
                <w:b/>
                <w:spacing w:val="-14"/>
                <w:szCs w:val="21"/>
              </w:rPr>
              <w:t>Frequency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V00654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CGTGCGGGTACGGATTAAATAATTGATTGACCTCTATAGCTAATTATATAGACTGTAGTTGTTCTTTTGTGTTATCTTTTTCTATGAATTTGCGGCGGTCAACCTCCAATTTCGTCTCGAATCTAACGGTT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1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.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2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C..........................C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3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C..........................C....A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4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C...............................A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5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C......................................A......................G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6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..............T.................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7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..............T................................A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8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C.................................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9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C...........................................................A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10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C.........................................................................................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11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C.....A.C........................C....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12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C.......C.............................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13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C.......C...................................................A.................................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14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C.......C.....................................................................................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15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CT..C.................................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16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C.........C...........................................C.....G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17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G......................................C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18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C..............G..................C...........................C.....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19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C.................................C...........................C......................T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20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C.................................C...........................C.....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21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C.....................A...........C...........................C.............................A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22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C.................................C...........................C............................................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23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C.............................................................C....................A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24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C.............................................................C.....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25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C.......................CT......A....................A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26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C.......................C.......A....................A..............T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27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C...............................A....................A..............T.....TA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28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C....................................................A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29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G.......................................................................C.........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30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G.................................................................................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31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.......................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32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C.....................................................................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33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C...............................................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34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T.....................................AT..............................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35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.T..............................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36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C..T..............................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37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A..............................................................................................................TA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38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A....................................................................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39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......T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40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C.................................................................T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41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T.......................................................................T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42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................................................................T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43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................................................................T...T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44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G..A............................................C..........CT....................T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45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A.....................C..................................T....................T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46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............................................................C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47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C...................................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48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.............G..................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49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.................................................................T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50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C................................................................G.T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51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............T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52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A...............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53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A..................G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54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A..........................T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55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.........................A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56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C........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57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C............................................T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58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T............................................................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59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T........................G...............C...................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60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T..............................C.............................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61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T..............................C..................T..........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62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A......T.....G.....C.....................C..........................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63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T.................................C..........................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64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T..........G...C..........................................................T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65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T......................................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66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A.............................................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67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A.......................................................................A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68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A........................................C......CG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69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...............................................A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70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T.................................................................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71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....................C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72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A................................................................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73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.............................................G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74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......................................G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75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.......G........................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76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.......................................................................................G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77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........................................................................................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78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................................A.......................................................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79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A............T............................................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80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A.........................................................T...C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81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A.............................A.........................................................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82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G..............T...........................T..............................................................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83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C...........................................T......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84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C.............................................................................................T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85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.....................................T......................C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86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C.............................................................T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87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....................................................................T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88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....................................................................T..............C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89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G....................................................................C...........................T...................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90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..........C..........................T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91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.AC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92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T........................................C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93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..C..................................T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94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..C........................A.............................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95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..C..C...................................................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96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...................C.......................T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97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...................C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A98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C....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99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...........................C.....C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100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............................................C......................T........................C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101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...................................................................T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102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...........................C.......................................T.T.........T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103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A................................C.............A...................T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104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G..............................................................................................T....C..A.......C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105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C.G.......G...........T.C......T......C......C.................C..............................T..T....C..A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A106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C.G.......G.........A.T.C......T......C......C.................C..............................T..T....C..A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1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C....................................................A....A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2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C........................G...........................A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3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C........................G.....................A.....A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4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C....................................................A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5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T...........................C....................................................A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6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G........................C....................................................A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7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G...............G........C.........C..........................................A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8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G........................C..............C.....................................A..................C..A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9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C......................C.............................A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10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C....................................T.....T.........A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11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C..........................................T.........A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12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C....................................................A..........T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13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T.......C....................................................A..................C..............G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14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T.......C.......................C............................A..................C..............G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15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T.......C....................................................A.............T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16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C....................................................A.......T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17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C....................................................A.............T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18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A.............C....C...............................................A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19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C..........................C.........................A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20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C....................................................A..............A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21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C.............C...............C....................................................A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22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C......................C.......C............C...............................A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23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C.............C........C.......C............C.........C.....................A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24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C......................C.......C........................C...................A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25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C.......................................C............A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26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C.......................................CC...........A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27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C.......................................C......A.....A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28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CT...................................................A..................C...............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29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C....................................................A..................C...............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30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T......C....................................................A..................C...............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31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C............G.................C.....................A..................C...............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32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C..............................C.....................A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33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C..............C.....................................A..................C.T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34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C...............................A....................A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  <w:lang w:val="de-DE"/>
              </w:rPr>
            </w:pPr>
            <w:r>
              <w:rPr>
                <w:rFonts w:cs="宋体" w:ascii="宋体" w:hAnsi="宋体"/>
                <w:spacing w:val="-14"/>
                <w:szCs w:val="21"/>
                <w:lang w:val="de-DE"/>
              </w:rPr>
              <w:t>TB35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  <w:lang w:val="de-DE"/>
              </w:rPr>
            </w:pPr>
            <w:r>
              <w:rPr>
                <w:rFonts w:cs="宋体" w:ascii="宋体" w:hAnsi="宋体"/>
                <w:spacing w:val="-16"/>
                <w:szCs w:val="21"/>
                <w:lang w:val="de-DE"/>
              </w:rPr>
              <w:t>......................................C.......................................C............A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1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T.............................C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2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C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3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C.........C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4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A........C.C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5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C.C.................................................C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6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C...C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7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C.........................................C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8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C..........................A..............C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9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C...........................................C.......C..C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10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A..............................C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11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A..............................................................C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12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C...............C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13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C...................................T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14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T....................................................................C...................................T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15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C.....................C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16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G...................C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17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C.............................................................C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18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C..............................G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19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G..........................C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20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G..........................C.......C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21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G..........................C...............A..................G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22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C........................................................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23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C..............C.........................................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24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C.......C................................................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25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C...............A........................................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26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G..........................C......................................G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27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C......................................G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28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C....................G....T...............A...T..AGT.T.C..AT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29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C.......................................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30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G...............................................C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31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T......................................C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32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C..........................................T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33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A...................................................................C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34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C...........................................A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35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C......................C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36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C......................C......................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37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C.................................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38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C.....T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39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T..........A.....C.....T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40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T................C.....T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41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T................C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42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CA.................C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43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C..................C.............T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44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A............................................C................................T..........A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45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C................................T.......C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46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C............................C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47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G.................C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48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........C.................................T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49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C................................C........................A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50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C..................................C........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51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....C.......C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C52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T.....................................C........................................................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D1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C..............................A...................................................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D2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C..............................A............................G......................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宋体" w:ascii="宋体" w:hAnsi="宋体"/>
                <w:spacing w:val="-14"/>
                <w:szCs w:val="21"/>
              </w:rPr>
              <w:t>TD</w:t>
            </w:r>
            <w:r>
              <w:rPr>
                <w:rFonts w:cs="宋体" w:ascii="宋体" w:hAnsi="宋体"/>
                <w:spacing w:val="-14"/>
                <w:szCs w:val="21"/>
              </w:rPr>
              <w:t>3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C..............................A...................C...............................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D4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C..............................A.....T.............................................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D5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C..............................A.........................G.........................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D6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A........................C..............................A.........................G.........................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D7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C...T..........................A...................................................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D8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C..............................A.......................T...........................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D9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C...........A..................A...................................................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D10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C..............................A...........................A.......................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D11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C..............................A...........................A.................T.....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D12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C..............................A.......C...................A.......................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D13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C..............................A........................C..........................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D14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C..............................A........................C..A..........................T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D15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C..............................A.............C.....................................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D16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C..............................A.............C..............................T......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D17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A......................C..............................A...................................................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D18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A......................C..............................A.............C.....................................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D19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G.........C....T.........................A................................................T..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D20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C....T.......T.............C...A................................................T..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D21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C..............................A...........C.......................................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D22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C..............................A....C.......................................T......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D23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A....C.......................................T......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D24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C..............................A............................................T..T...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D25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C..............................A............................................T......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D26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C..................G.........................................................T.....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D27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C..................................................................................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D28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A.........C.........................................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D29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A...................................................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D30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..................................A........................C.............A............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TD31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...............C.................................A..............................C......................................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1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A......G.....A.....T.......AT......C...A.T.......A.C..C.CACAC....C..CC...C........A.......G...TT..................G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6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2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A......G.....A.............AT......C...A.T.......A.C..C.CACAC....C..CC...C........A.......G...TT..................G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3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A......G.....A.....T.......AT......C...A.TC......A.C..C.CACAC....C..CC...C........A.......G...TT..................G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4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A......G.....A.....T.......AT......C...A.T.......A.C..C.CACAC....C..CC...C........A.......G...TT................A.G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5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A......G.....A.....T.......AT......C...A.T..G....A.C..C.CACAC....C..CC...C........A.......G...TT..................G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6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A......G.....A...A.T.......AT......C...A.T.......A.C..C.CACAC....C..CC...C........A.......G...TT..................G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7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A......G.....A.....T.......AT......C...A.T.......A.C..C.CACAC....C..CC...C........A.......G..GTT..G....G..........G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8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A......G.....A.....T.......AT......C...A.T.......A.C..C.CACAC..C.C..CC...C........A.......G...TT..................G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9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A......G.....AG...GT.......AT......C...A.T.......A.C..C.CACAC....C..CC...C........A.......G...TT..................G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10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A...C..G.....A.....T.......AT......C...A.T.......A.C..C.CACAC....C..CC...C........A.......G...TT..................G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11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A......G.....A.....T.......AT......C...A.T.......A.C..C.CACAC....C..CC...C........A....C..G...TT..................G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12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A......C.GA......G.....A.....T.......AT......C...A.T.......A.C..C.CACAC....C..CC...C........A.......G...TT..................G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13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A......G..G..A.....T.......AT......C...A.T.......A.C..C.CACAC....C..CC...C........A.......G...TT..................G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14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A......G.....A.....T.......AT......C...A.T.......A.C..C.CACAC....C..CC...C........A.......G...TT......A...........G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15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A......G.....A.....T.......AT......C...A.T.......A.C..C.CACAC....C..CC...C.T......A.......T...TT.T................G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16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A......G.....A.....T.......AT......C...A.T.......A.C..C.CACAC....C..CC...CA.......A.......G...TT..................G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17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A......G.....A.....T.......AT......C...A.T.......A.C..C.CACAC....C..CC...CA.......A..A....G...TT..................G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18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A......G.....A.....T.......AT......C...A.T.......A.C..C.CACAC....C..CC...CA.......A..A....G.T.TT..................G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19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A......G.....A.....T.......AT......C...A.T.......A.C..C.CACAC....C..CC...C.G......A.......G...TT..................G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20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A......G.....A.....T.......AT......C...A.T.......A.C..C.CACAC....C..CC...CAG......A.......G...TT..................G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21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.......G.....A.....T.......AT......C...A.T.......A.C..C.CACAC....C..CC...CA.......A.......G...TT..................G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22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A......G.....A.....T.......AT..G...C...A.T.......A.C..C.CACAC....C..CC...C........A.......G...TT..................G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23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A......G.....A.....T.......AT..........A.T.......A.C..C.CACAC....C..CC...C........A.......G...TT..................G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24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A......G.....A.....T...C...AT..........A.T.......A.C..C.CACAC....C..CC...C........A.......G.T.TT..................G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25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A......G.....A.....TT......AT..........A.T.......A.C..C.CACAC....C..CC...C........A.......G...TT..................G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26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A......G.....A.....TT......AT......C...A.T.......A.C..C.CACAC....C..CC...C........A.......G...TT..................G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27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A......G.....A.....T.......AT......C...A.T.......A.C..C.CACAC....C..CC...C........A.......G...TT..................G.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28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A......G.....A.....T.......AT......C...A.T.......A.C..C.CACAC....C..CC...C........A...........TT..................G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29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.......G.....A.....T.......AT......C...A.T.......A.C..C.CACAC....C..CC...C........A.......G...TT..................G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30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A......G...........T.......AT......C...A.T.......A.C..C.CACAC....C..CC...C........A.......G...TT..................G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31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A......G...........T.......AT......C...A.T.......A.C..C.CACAC....C..CC...C........A.......G...TT..................GTA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32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A......G.....A.....T.......AT......C...A.T.......A.C..C.CACAC....C..CC...C........A.......G...TT...................T...C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33</w:t>
            </w:r>
          </w:p>
        </w:tc>
        <w:tc>
          <w:tcPr>
            <w:tcW w:w="12000" w:type="dxa"/>
            <w:tcBorders/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A......G.....A.....T.......AT......C...A.T.......A.C....CACAC....C..CC............A.......G...TT..................GT....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/>
        <w:tc>
          <w:tcPr>
            <w:tcW w:w="1043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宋体" w:hAnsi="宋体" w:cs="宋体"/>
                <w:spacing w:val="-14"/>
                <w:szCs w:val="21"/>
              </w:rPr>
            </w:pPr>
            <w:r>
              <w:rPr>
                <w:rFonts w:cs="宋体" w:ascii="宋体" w:hAnsi="宋体"/>
                <w:spacing w:val="-14"/>
                <w:szCs w:val="21"/>
              </w:rPr>
              <w:t>I34</w:t>
            </w:r>
          </w:p>
        </w:tc>
        <w:tc>
          <w:tcPr>
            <w:tcW w:w="1200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240"/>
              <w:rPr>
                <w:rFonts w:ascii="宋体" w:hAnsi="宋体" w:cs="宋体"/>
                <w:spacing w:val="-16"/>
                <w:szCs w:val="21"/>
              </w:rPr>
            </w:pPr>
            <w:r>
              <w:rPr>
                <w:rFonts w:cs="宋体" w:ascii="宋体" w:hAnsi="宋体"/>
                <w:spacing w:val="-16"/>
                <w:szCs w:val="21"/>
              </w:rPr>
              <w:t>........C.GA......G...........T.......AT......C.....T.........C..C.C.CAC....C..CC...C........A.......G...TT..................GT....</w:t>
            </w:r>
          </w:p>
        </w:tc>
        <w:tc>
          <w:tcPr>
            <w:tcW w:w="113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</w:tbl>
    <w:p>
      <w:pPr>
        <w:pStyle w:val="Normal"/>
        <w:autoSpaceDE w:val="false"/>
        <w:rPr/>
      </w:pPr>
      <w:r>
        <w:rPr>
          <w:color w:val="000000"/>
          <w:spacing w:val="-10"/>
          <w:sz w:val="24"/>
        </w:rPr>
        <w:t>The numbers of individuals sharing a haplotype were listed in the right column.</w:t>
      </w:r>
      <w:r>
        <w:rPr>
          <w:color w:val="000000"/>
          <w:spacing w:val="-10"/>
          <w:sz w:val="24"/>
        </w:rPr>
        <w:t xml:space="preserve"> </w:t>
      </w:r>
      <w:r>
        <w:rPr>
          <w:color w:val="000000"/>
          <w:spacing w:val="-10"/>
          <w:sz w:val="24"/>
        </w:rPr>
        <w:t xml:space="preserve">The sequence of </w:t>
      </w:r>
      <w:r>
        <w:rPr>
          <w:i/>
          <w:color w:val="000000"/>
          <w:spacing w:val="-10"/>
          <w:sz w:val="24"/>
        </w:rPr>
        <w:t>Bos taurus taurus</w:t>
      </w:r>
      <w:r>
        <w:rPr>
          <w:i/>
          <w:iCs/>
          <w:color w:val="000000"/>
          <w:spacing w:val="-10"/>
          <w:sz w:val="24"/>
        </w:rPr>
        <w:t xml:space="preserve"> </w:t>
      </w:r>
      <w:r>
        <w:rPr>
          <w:color w:val="000000"/>
          <w:spacing w:val="-10"/>
          <w:sz w:val="24"/>
        </w:rPr>
        <w:t>(</w:t>
      </w:r>
      <w:r>
        <w:rPr>
          <w:color w:val="000000"/>
          <w:spacing w:val="-10"/>
          <w:sz w:val="24"/>
        </w:rPr>
        <w:t xml:space="preserve">V00654, </w:t>
      </w:r>
      <w:r>
        <w:rPr>
          <w:color w:val="000000"/>
          <w:spacing w:val="-10"/>
          <w:sz w:val="24"/>
        </w:rPr>
        <w:t xml:space="preserve">Anderson </w:t>
      </w:r>
      <w:r>
        <w:rPr>
          <w:color w:val="000000"/>
          <w:spacing w:val="-10"/>
          <w:sz w:val="24"/>
        </w:rPr>
        <w:t>et al.</w:t>
      </w:r>
      <w:r>
        <w:rPr>
          <w:color w:val="000000"/>
          <w:spacing w:val="-10"/>
          <w:sz w:val="24"/>
        </w:rPr>
        <w:t>, 19</w:t>
      </w:r>
      <w:r>
        <w:rPr>
          <w:color w:val="000000"/>
          <w:spacing w:val="-10"/>
          <w:sz w:val="24"/>
        </w:rPr>
        <w:t>82</w:t>
      </w:r>
      <w:r>
        <w:rPr>
          <w:color w:val="000000"/>
          <w:spacing w:val="-10"/>
          <w:sz w:val="24"/>
        </w:rPr>
        <w:t>) was</w:t>
      </w:r>
      <w:r>
        <w:rPr>
          <w:color w:val="000000"/>
          <w:spacing w:val="-10"/>
          <w:sz w:val="24"/>
        </w:rPr>
        <w:t xml:space="preserve"> </w:t>
      </w:r>
      <w:r>
        <w:rPr>
          <w:color w:val="000000"/>
          <w:spacing w:val="-10"/>
          <w:sz w:val="24"/>
        </w:rPr>
        <w:t>used as a reference sequence. The fragments sequenced in the current study</w:t>
      </w:r>
      <w:r>
        <w:rPr>
          <w:color w:val="000000"/>
          <w:spacing w:val="-10"/>
          <w:sz w:val="24"/>
        </w:rPr>
        <w:t xml:space="preserve"> </w:t>
      </w:r>
      <w:r>
        <w:rPr>
          <w:color w:val="000000"/>
          <w:spacing w:val="-10"/>
          <w:sz w:val="24"/>
        </w:rPr>
        <w:t xml:space="preserve">covered position 1 to </w:t>
      </w:r>
      <w:r>
        <w:rPr>
          <w:color w:val="000000"/>
          <w:spacing w:val="-10"/>
          <w:sz w:val="24"/>
        </w:rPr>
        <w:t>410</w:t>
      </w:r>
      <w:r>
        <w:rPr>
          <w:color w:val="000000"/>
          <w:spacing w:val="-10"/>
          <w:sz w:val="24"/>
        </w:rPr>
        <w:t xml:space="preserve"> relative to the reference sequence. Dots (•) and</w:t>
      </w:r>
      <w:r>
        <w:rPr>
          <w:color w:val="000000"/>
          <w:spacing w:val="-10"/>
          <w:sz w:val="24"/>
        </w:rPr>
        <w:t xml:space="preserve"> </w:t>
      </w:r>
      <w:r>
        <w:rPr>
          <w:color w:val="000000"/>
          <w:spacing w:val="-10"/>
          <w:sz w:val="24"/>
        </w:rPr>
        <w:t>hyphens (?) denote identity with the reference sequence and missing data,</w:t>
      </w:r>
      <w:r>
        <w:rPr>
          <w:color w:val="000000"/>
          <w:spacing w:val="-10"/>
          <w:sz w:val="24"/>
        </w:rPr>
        <w:t xml:space="preserve"> </w:t>
      </w:r>
      <w:r>
        <w:rPr>
          <w:color w:val="000000"/>
          <w:spacing w:val="-10"/>
          <w:sz w:val="24"/>
        </w:rPr>
        <w:t>respectively.</w:t>
      </w:r>
    </w:p>
    <w:p>
      <w:pPr>
        <w:pStyle w:val="Normal"/>
        <w:spacing w:lineRule="exact" w:line="240"/>
        <w:rPr>
          <w:spacing w:val="-14"/>
          <w:szCs w:val="21"/>
        </w:rPr>
      </w:pPr>
      <w:r>
        <w:rPr>
          <w:spacing w:val="-14"/>
          <w:szCs w:val="21"/>
        </w:rPr>
      </w:r>
    </w:p>
    <w:sectPr>
      <w:type w:val="nextPage"/>
      <w:pgSz w:orient="landscape" w:w="16838" w:h="11906"/>
      <w:pgMar w:left="1440" w:right="1440" w:gutter="0" w:header="0" w:top="902" w:footer="0" w:bottom="1106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default"/>
  </w:font>
  <w:font w:name="Liberation Sans">
    <w:altName w:val="Arial"/>
    <w:charset w:val="01"/>
    <w:family w:val="roman"/>
    <w:pitch w:val="default"/>
  </w:font>
  <w:font w:name="Arial Unicode MS">
    <w:altName w:val="宋体"/>
    <w:charset w:val="86"/>
    <w:family w:val="swiss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420"/>
        <w:tab w:val="left" w:pos="0" w:leader="none"/>
      </w:tabs>
      <w:outlineLvl w:val="0"/>
    </w:pPr>
    <w:rPr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420"/>
        <w:tab w:val="left" w:pos="0" w:leader="none"/>
      </w:tabs>
      <w:jc w:val="center"/>
      <w:outlineLvl w:val="5"/>
    </w:pPr>
    <w:rPr>
      <w:sz w:val="18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420"/>
        <w:tab w:val="left" w:pos="0" w:leader="none"/>
      </w:tabs>
      <w:outlineLvl w:val="6"/>
    </w:pPr>
    <w:rPr>
      <w:sz w:val="24"/>
    </w:rPr>
  </w:style>
  <w:style w:type="character" w:styleId="Style11">
    <w:name w:val="默认段落字体"/>
    <w:qFormat/>
    <w:rPr/>
  </w:style>
  <w:style w:type="character" w:styleId="Emphasis">
    <w:name w:val="Emphasis"/>
    <w:basedOn w:val="Style11"/>
    <w:qFormat/>
    <w:rPr>
      <w:i/>
      <w:iCs/>
    </w:rPr>
  </w:style>
  <w:style w:type="character" w:styleId="WW8Num6z7">
    <w:name w:val="WW8Num6z7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WW8Num1z5">
    <w:name w:val="WW8Num1z5"/>
    <w:qFormat/>
    <w:rPr/>
  </w:style>
  <w:style w:type="character" w:styleId="WW8Num4z6">
    <w:name w:val="WW8Num4z6"/>
    <w:qFormat/>
    <w:rPr/>
  </w:style>
  <w:style w:type="character" w:styleId="WW8Num2z7">
    <w:name w:val="WW8Num2z7"/>
    <w:qFormat/>
    <w:rPr/>
  </w:style>
  <w:style w:type="character" w:styleId="WW8Num1z3">
    <w:name w:val="WW8Num1z3"/>
    <w:qFormat/>
    <w:rPr/>
  </w:style>
  <w:style w:type="character" w:styleId="WW8Num1z7">
    <w:name w:val="WW8Num1z7"/>
    <w:qFormat/>
    <w:rPr/>
  </w:style>
  <w:style w:type="character" w:styleId="WW8Num4z8">
    <w:name w:val="WW8Num4z8"/>
    <w:qFormat/>
    <w:rPr/>
  </w:style>
  <w:style w:type="character" w:styleId="WW8Num2z8">
    <w:name w:val="WW8Num2z8"/>
    <w:qFormat/>
    <w:rPr/>
  </w:style>
  <w:style w:type="character" w:styleId="WW8Num2z6">
    <w:name w:val="WW8Num2z6"/>
    <w:qFormat/>
    <w:rPr/>
  </w:style>
  <w:style w:type="character" w:styleId="WW8Num1z6">
    <w:name w:val="WW8Num1z6"/>
    <w:qFormat/>
    <w:rPr/>
  </w:style>
  <w:style w:type="character" w:styleId="WW8Num2z0">
    <w:name w:val="WW8Num2z0"/>
    <w:qFormat/>
    <w:rPr/>
  </w:style>
  <w:style w:type="character" w:styleId="WW8Num5z0">
    <w:name w:val="WW8Num5z0"/>
    <w:qFormat/>
    <w:rPr>
      <w:rFonts w:ascii="Wingdings" w:hAnsi="Wingdings" w:eastAsia="宋体" w:cs="Times New Roman"/>
    </w:rPr>
  </w:style>
  <w:style w:type="character" w:styleId="WW8Num1z8">
    <w:name w:val="WW8Num1z8"/>
    <w:qFormat/>
    <w:rPr/>
  </w:style>
  <w:style w:type="character" w:styleId="WW8Num4z7">
    <w:name w:val="WW8Num4z7"/>
    <w:qFormat/>
    <w:rPr/>
  </w:style>
  <w:style w:type="character" w:styleId="WW8Num3z1">
    <w:name w:val="WW8Num3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" w:cs="Times New Roman"/>
    </w:rPr>
  </w:style>
  <w:style w:type="character" w:styleId="WW8Num1z0">
    <w:name w:val="WW8Num1z0"/>
    <w:qFormat/>
    <w:rPr/>
  </w:style>
  <w:style w:type="character" w:styleId="WW8Num7z4">
    <w:name w:val="WW8Num7z4"/>
    <w:qFormat/>
    <w:rPr/>
  </w:style>
  <w:style w:type="character" w:styleId="WW8Num2z3">
    <w:name w:val="WW8Num2z3"/>
    <w:qFormat/>
    <w:rPr/>
  </w:style>
  <w:style w:type="character" w:styleId="WW8Num6z1">
    <w:name w:val="WW8Num6z1"/>
    <w:qFormat/>
    <w:rPr/>
  </w:style>
  <w:style w:type="character" w:styleId="WW8Num4z3">
    <w:name w:val="WW8Num4z3"/>
    <w:qFormat/>
    <w:rPr/>
  </w:style>
  <w:style w:type="character" w:styleId="WW8Num1z1">
    <w:name w:val="WW8Num1z1"/>
    <w:qFormat/>
    <w:rPr/>
  </w:style>
  <w:style w:type="character" w:styleId="WW8Num4z2">
    <w:name w:val="WW8Num4z2"/>
    <w:qFormat/>
    <w:rPr/>
  </w:style>
  <w:style w:type="character" w:styleId="WW8Num4z5">
    <w:name w:val="WW8Num4z5"/>
    <w:qFormat/>
    <w:rPr/>
  </w:style>
  <w:style w:type="character" w:styleId="WW8Num1z2">
    <w:name w:val="WW8Num1z2"/>
    <w:qFormat/>
    <w:rPr/>
  </w:style>
  <w:style w:type="character" w:styleId="WW8Num2z5">
    <w:name w:val="WW8Num2z5"/>
    <w:qFormat/>
    <w:rPr/>
  </w:style>
  <w:style w:type="character" w:styleId="WW8Num1z4">
    <w:name w:val="WW8Num1z4"/>
    <w:qFormat/>
    <w:rPr/>
  </w:style>
  <w:style w:type="character" w:styleId="WW8Num2z2">
    <w:name w:val="WW8Num2z2"/>
    <w:qFormat/>
    <w:rPr/>
  </w:style>
  <w:style w:type="character" w:styleId="WW8Num6z0">
    <w:name w:val="WW8Num6z0"/>
    <w:qFormat/>
    <w:rPr/>
  </w:style>
  <w:style w:type="character" w:styleId="WW8Num2z1">
    <w:name w:val="WW8Num2z1"/>
    <w:qFormat/>
    <w:rPr/>
  </w:style>
  <w:style w:type="character" w:styleId="WW8Num5z1">
    <w:name w:val="WW8Num5z1"/>
    <w:qFormat/>
    <w:rPr>
      <w:rFonts w:ascii="Wingdings" w:hAnsi="Wingdings" w:cs="Wingdings"/>
    </w:rPr>
  </w:style>
  <w:style w:type="character" w:styleId="WW8Num4z1">
    <w:name w:val="WW8Num4z1"/>
    <w:qFormat/>
    <w:rPr/>
  </w:style>
  <w:style w:type="character" w:styleId="WW8Num4z0">
    <w:name w:val="WW8Num4z0"/>
    <w:qFormat/>
    <w:rPr/>
  </w:style>
  <w:style w:type="character" w:styleId="WW8Num2z4">
    <w:name w:val="WW8Num2z4"/>
    <w:qFormat/>
    <w:rPr/>
  </w:style>
  <w:style w:type="character" w:styleId="WW8Num6z3">
    <w:name w:val="WW8Num6z3"/>
    <w:qFormat/>
    <w:rPr/>
  </w:style>
  <w:style w:type="character" w:styleId="WW8Num4z4">
    <w:name w:val="WW8Num4z4"/>
    <w:qFormat/>
    <w:rPr/>
  </w:style>
  <w:style w:type="character" w:styleId="WW8Num6z6">
    <w:name w:val="WW8Num6z6"/>
    <w:qFormat/>
    <w:rPr/>
  </w:style>
  <w:style w:type="character" w:styleId="WW8Num6z2">
    <w:name w:val="WW8Num6z2"/>
    <w:qFormat/>
    <w:rPr/>
  </w:style>
  <w:style w:type="character" w:styleId="WW8Num6z8">
    <w:name w:val="WW8Num6z8"/>
    <w:qFormat/>
    <w:rPr/>
  </w:style>
  <w:style w:type="character" w:styleId="WW8Num6z4">
    <w:name w:val="WW8Num6z4"/>
    <w:qFormat/>
    <w:rPr/>
  </w:style>
  <w:style w:type="character" w:styleId="WW8Num6z5">
    <w:name w:val="WW8Num6z5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/>
  </w:style>
  <w:style w:type="character" w:styleId="WW8Num7z2">
    <w:name w:val="WW8Num7z2"/>
    <w:qFormat/>
    <w:rPr/>
  </w:style>
  <w:style w:type="character" w:styleId="WW8Num7z3">
    <w:name w:val="WW8Num7z3"/>
    <w:qFormat/>
    <w:rPr/>
  </w:style>
  <w:style w:type="character" w:styleId="WW8Num8z2">
    <w:name w:val="WW8Num8z2"/>
    <w:qFormat/>
    <w:rPr/>
  </w:style>
  <w:style w:type="character" w:styleId="WW8Num7z5">
    <w:name w:val="WW8Num7z5"/>
    <w:qFormat/>
    <w:rPr/>
  </w:style>
  <w:style w:type="character" w:styleId="WW8Num7z6">
    <w:name w:val="WW8Num7z6"/>
    <w:qFormat/>
    <w:rPr/>
  </w:style>
  <w:style w:type="character" w:styleId="WW8Num8z4">
    <w:name w:val="WW8Num8z4"/>
    <w:qFormat/>
    <w:rPr/>
  </w:style>
  <w:style w:type="character" w:styleId="WW8Num7z7">
    <w:name w:val="WW8Num7z7"/>
    <w:qFormat/>
    <w:rPr/>
  </w:style>
  <w:style w:type="character" w:styleId="WW8Num8z6">
    <w:name w:val="WW8Num8z6"/>
    <w:qFormat/>
    <w:rPr/>
  </w:style>
  <w:style w:type="character" w:styleId="WW8Num7z8">
    <w:name w:val="WW8Num7z8"/>
    <w:qFormat/>
    <w:rPr/>
  </w:style>
  <w:style w:type="character" w:styleId="WW8Num8z0">
    <w:name w:val="WW8Num8z0"/>
    <w:qFormat/>
    <w:rPr/>
  </w:style>
  <w:style w:type="character" w:styleId="WW8Num8z7">
    <w:name w:val="WW8Num8z7"/>
    <w:qFormat/>
    <w:rPr/>
  </w:style>
  <w:style w:type="character" w:styleId="WW8Num8z1">
    <w:name w:val="WW8Num8z1"/>
    <w:qFormat/>
    <w:rPr/>
  </w:style>
  <w:style w:type="character" w:styleId="WW8Num8z3">
    <w:name w:val="WW8Num8z3"/>
    <w:qFormat/>
    <w:rPr/>
  </w:style>
  <w:style w:type="character" w:styleId="WW8Num8z5">
    <w:name w:val="WW8Num8z5"/>
    <w:qFormat/>
    <w:rPr/>
  </w:style>
  <w:style w:type="character" w:styleId="WW8Num8z8">
    <w:name w:val="WW8Num8z8"/>
    <w:qFormat/>
    <w:rPr/>
  </w:style>
  <w:style w:type="character" w:styleId="1">
    <w:name w:val="默认段落字体1"/>
    <w:qFormat/>
    <w:rPr/>
  </w:style>
  <w:style w:type="character" w:styleId="Appleconvertedspace">
    <w:name w:val="apple-converted-space"/>
    <w:basedOn w:val="Style11"/>
    <w:qFormat/>
    <w:rPr/>
  </w:style>
  <w:style w:type="character" w:styleId="Char">
    <w:name w:val="页脚 Char"/>
    <w:basedOn w:val="Style11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Arial Unicode MS;宋体" w:cs="Arial Unicode MS;宋体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tyle12">
    <w:name w:val="题注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Arial Unicode MS;宋体" w:hAnsi="Arial Unicode MS;宋体" w:eastAsia="Arial Unicode MS;宋体" w:cs="Arial Unicode MS;宋体"/>
      <w:kern w:val="2"/>
      <w:sz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4T03:28:00Z</dcterms:created>
  <dc:creator>GSAU-Zhao</dc:creator>
  <dc:description/>
  <dc:language>en-US</dc:language>
  <cp:lastModifiedBy>竹叶青青</cp:lastModifiedBy>
  <dcterms:modified xsi:type="dcterms:W3CDTF">2018-12-14T15:43:26Z</dcterms:modified>
  <cp:revision>9</cp:revision>
  <dc:subject/>
  <dc:title>Supplementary figures and tabl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7</vt:lpwstr>
  </property>
</Properties>
</file>